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74"/>
        <w:gridCol w:w="1358"/>
        <w:gridCol w:w="1255"/>
        <w:gridCol w:w="1358"/>
        <w:gridCol w:w="943"/>
        <w:gridCol w:w="903"/>
      </w:tblGrid>
      <w:tr w:rsidR="003B6951" w:rsidRPr="00EC23F9" w:rsidTr="000A7A63">
        <w:trPr>
          <w:trHeight w:val="183"/>
        </w:trPr>
        <w:tc>
          <w:tcPr>
            <w:tcW w:w="347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T cell subsets</w:t>
            </w:r>
          </w:p>
        </w:tc>
        <w:tc>
          <w:tcPr>
            <w:tcW w:w="581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Frequency of positive cells (percentage)</w:t>
            </w:r>
          </w:p>
        </w:tc>
      </w:tr>
      <w:tr w:rsidR="003B6951" w:rsidRPr="00EC23F9" w:rsidTr="000A7A63">
        <w:trPr>
          <w:trHeight w:val="183"/>
        </w:trPr>
        <w:tc>
          <w:tcPr>
            <w:tcW w:w="347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AKR</w:t>
            </w:r>
          </w:p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9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SAMP</w:t>
            </w:r>
          </w:p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9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  <w:vertAlign w:val="subscript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szCs w:val="24"/>
                <w:vertAlign w:val="subscript"/>
              </w:rPr>
              <w:t>KO</w:t>
            </w:r>
          </w:p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=7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p value (SAMP vs AKR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p value (SAMP vs DR3</w:t>
            </w:r>
            <w:r w:rsidRPr="0074352E">
              <w:rPr>
                <w:rFonts w:ascii="Times New Roman" w:hAnsi="Times New Roman" w:cs="Times New Roman"/>
                <w:szCs w:val="24"/>
                <w:vertAlign w:val="subscript"/>
              </w:rPr>
              <w:t>KO</w:t>
            </w:r>
            <w:r w:rsidRPr="0074352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D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CD4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/</w:t>
            </w:r>
            <w:r w:rsidRPr="0074352E">
              <w:rPr>
                <w:rFonts w:ascii="Times New Roman" w:hAnsi="Times New Roman" w:cs="Times New Roman"/>
                <w:szCs w:val="24"/>
              </w:rPr>
              <w:t>MLN/Live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0.06±11.8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5.2±8.36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47.79±3.27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3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138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FoxP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CD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4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.878±1.58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0.68±2.7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.917±1.85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871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750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IL-10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997AD8">
              <w:rPr>
                <w:rFonts w:ascii="Times New Roman" w:hAnsi="Times New Roman" w:cs="Times New Roman"/>
                <w:b/>
                <w:szCs w:val="24"/>
              </w:rPr>
              <w:t>/</w:t>
            </w:r>
            <w:r w:rsidRPr="00997AD8">
              <w:rPr>
                <w:rFonts w:ascii="Times New Roman" w:hAnsi="Times New Roman" w:cs="Times New Roman"/>
                <w:szCs w:val="24"/>
              </w:rPr>
              <w:t>FoxP3</w:t>
            </w:r>
            <w:r w:rsidRPr="00997AD8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997AD8">
              <w:rPr>
                <w:rFonts w:ascii="Times New Roman" w:hAnsi="Times New Roman" w:cs="Times New Roman"/>
                <w:szCs w:val="24"/>
              </w:rPr>
              <w:t>CD25</w:t>
            </w:r>
            <w:r w:rsidRPr="00997AD8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997AD8">
              <w:rPr>
                <w:rFonts w:ascii="Times New Roman" w:hAnsi="Times New Roman" w:cs="Times New Roman"/>
                <w:szCs w:val="24"/>
              </w:rPr>
              <w:t>/</w:t>
            </w:r>
            <w:r w:rsidRPr="0074352E">
              <w:rPr>
                <w:rFonts w:ascii="Times New Roman" w:hAnsi="Times New Roman" w:cs="Times New Roman"/>
                <w:szCs w:val="24"/>
              </w:rPr>
              <w:t>CD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4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46±1.62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64±3</w:t>
            </w:r>
            <w:r w:rsidRPr="0074352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1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31±9.74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7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20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D7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66.72±11.2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81.38±6.40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77.51±12.4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8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8562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TLA4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0.26±14.0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2.66±20.0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47.69±14.9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15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4352E">
              <w:rPr>
                <w:rFonts w:ascii="Times New Roman" w:hAnsi="Times New Roman" w:cs="Times New Roman"/>
                <w:b/>
                <w:szCs w:val="24"/>
              </w:rPr>
              <w:t>Icos</w:t>
            </w:r>
            <w:proofErr w:type="spellEnd"/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3.09±9.42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2.64±7.90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1.78±5.8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30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Nrp-1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2.76±5.52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2.24±13.8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49.91±14.9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3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Helios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7.42±7.18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0.94±3.81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1.46±10.0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1247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PD-1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8.54±1.81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9.43±0.65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9.39±0.619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224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GITR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77.38±14.2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89.58±8.42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87.1±11.6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61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D10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1.92±8.76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3.58±12.6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0.33±13.6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84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9.45±23.7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46.77±23.2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905±1.26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873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02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ROR-</w:t>
            </w:r>
            <w:proofErr w:type="spellStart"/>
            <w:r w:rsidRPr="0074352E">
              <w:rPr>
                <w:rFonts w:ascii="Times New Roman" w:hAnsi="Times New Roman" w:cs="Times New Roman"/>
                <w:b/>
                <w:szCs w:val="24"/>
              </w:rPr>
              <w:t>γt</w:t>
            </w:r>
            <w:proofErr w:type="spellEnd"/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65.1±35.85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59.43±21.8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70.55±20.8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8208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</w:t>
            </w:r>
            <w:r w:rsidRPr="00325CED">
              <w:rPr>
                <w:rFonts w:ascii="Times New Roman" w:hAnsi="Times New Roman" w:cs="Times New Roman"/>
                <w:szCs w:val="24"/>
              </w:rPr>
              <w:t>ROR-</w:t>
            </w:r>
            <w:proofErr w:type="spellStart"/>
            <w:r w:rsidRPr="00325CED">
              <w:rPr>
                <w:rFonts w:ascii="Times New Roman" w:hAnsi="Times New Roman" w:cs="Times New Roman"/>
                <w:szCs w:val="24"/>
              </w:rPr>
              <w:t>γt</w:t>
            </w:r>
            <w:proofErr w:type="spellEnd"/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D47E4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.01±15.7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.86±12.5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74352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29±5.72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48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Gata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2.69±14.2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6.81±4.41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6.6±5.60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716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</w:t>
            </w:r>
            <w:r w:rsidRPr="00325CED">
              <w:rPr>
                <w:rFonts w:ascii="Times New Roman" w:hAnsi="Times New Roman" w:cs="Times New Roman"/>
                <w:szCs w:val="24"/>
              </w:rPr>
              <w:t>Gata3</w:t>
            </w:r>
            <w:r w:rsidRPr="00325CED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.36±14.6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.03±7.80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3±0.88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6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ROR</w:t>
            </w:r>
            <w:r w:rsidRPr="0074352E">
              <w:rPr>
                <w:rFonts w:ascii="Times New Roman" w:hAnsi="Times New Roman" w:cs="Times New Roman"/>
                <w:b/>
                <w:szCs w:val="24"/>
                <w:lang w:val="el-GR"/>
              </w:rPr>
              <w:t>γ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Gata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.029±3.00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958±3.31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35±1.40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035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FoxP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b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</w:t>
            </w:r>
            <w:r w:rsidRPr="0074352E">
              <w:rPr>
                <w:rFonts w:ascii="Times New Roman" w:hAnsi="Times New Roman" w:cs="Times New Roman"/>
                <w:szCs w:val="24"/>
              </w:rPr>
              <w:t>/CD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4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76.96±12.0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68.66±10.3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65.73±14.2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319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IL-10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997AD8">
              <w:rPr>
                <w:rFonts w:ascii="Times New Roman" w:hAnsi="Times New Roman" w:cs="Times New Roman"/>
                <w:b/>
                <w:szCs w:val="24"/>
              </w:rPr>
              <w:t>/</w:t>
            </w:r>
            <w:r w:rsidRPr="00997AD8">
              <w:rPr>
                <w:rFonts w:ascii="Times New Roman" w:hAnsi="Times New Roman" w:cs="Times New Roman"/>
                <w:szCs w:val="24"/>
              </w:rPr>
              <w:t>FoxP3</w:t>
            </w:r>
            <w:r w:rsidRPr="00997AD8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997AD8">
              <w:rPr>
                <w:rFonts w:ascii="Times New Roman" w:hAnsi="Times New Roman" w:cs="Times New Roman"/>
                <w:szCs w:val="24"/>
              </w:rPr>
              <w:t>CD2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  <w:r w:rsidRPr="00997AD8">
              <w:rPr>
                <w:rFonts w:ascii="Times New Roman" w:hAnsi="Times New Roman" w:cs="Times New Roman"/>
                <w:szCs w:val="24"/>
              </w:rPr>
              <w:t>/</w:t>
            </w:r>
            <w:r w:rsidRPr="0074352E">
              <w:rPr>
                <w:rFonts w:ascii="Times New Roman" w:hAnsi="Times New Roman" w:cs="Times New Roman"/>
                <w:szCs w:val="24"/>
              </w:rPr>
              <w:t>CD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4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78±0.0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33±0.4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6±1.60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0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41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D7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4.82±11.6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1.07±12.5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8.87±12.1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546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TLA4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311±1.33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4.224±6.37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.141±3.03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307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4352E">
              <w:rPr>
                <w:rFonts w:ascii="Times New Roman" w:hAnsi="Times New Roman" w:cs="Times New Roman"/>
                <w:b/>
                <w:szCs w:val="24"/>
              </w:rPr>
              <w:t>Icos</w:t>
            </w:r>
            <w:proofErr w:type="spellEnd"/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4567±1.2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213±0.241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2463±0.116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33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Nrp-1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5022±0.364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64±1.08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083±0.638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7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2856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lastRenderedPageBreak/>
              <w:t>Helios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.154±0.866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.937±1.089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.356±0.879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177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4281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PD-1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9.87±0.187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9.87±0.254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99.93±0.0886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GITR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6.594±7.67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1.09±6.54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1.05±7.16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363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CD10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896±1.39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1.273±2.04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163±1.44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855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&gt;0.9999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FoxP3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CD25</w:t>
            </w:r>
            <w:r w:rsidRPr="0074352E">
              <w:rPr>
                <w:rFonts w:ascii="Times New Roman" w:hAnsi="Times New Roman" w:cs="Times New Roman"/>
                <w:szCs w:val="24"/>
                <w:vertAlign w:val="superscript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27039C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22.64±14.8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27039C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36.57±22.9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9988±0.870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16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 w:rsidRPr="0074352E">
              <w:rPr>
                <w:rFonts w:ascii="Times New Roman" w:hAnsi="Times New Roman" w:cs="Times New Roman"/>
                <w:szCs w:val="24"/>
              </w:rPr>
              <w:t>0.0003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2B6A17" w:rsidRDefault="003B6951" w:rsidP="000A7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</w:t>
            </w:r>
            <w:r w:rsidRPr="002B6A17">
              <w:rPr>
                <w:rFonts w:ascii="Times New Roman" w:hAnsi="Times New Roman" w:cs="Times New Roman"/>
                <w:szCs w:val="24"/>
              </w:rPr>
              <w:t>ILC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8.5±15.3 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05±15.9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  <w:r w:rsidRPr="002B6A17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2B6A17" w:rsidRDefault="003B6951" w:rsidP="000A7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</w:t>
            </w:r>
            <w:r w:rsidRPr="002B6A17">
              <w:rPr>
                <w:rFonts w:ascii="Times New Roman" w:hAnsi="Times New Roman" w:cs="Times New Roman"/>
                <w:szCs w:val="24"/>
              </w:rPr>
              <w:t>ILC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.47±3.4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13±27</w:t>
            </w:r>
            <w:r w:rsidRPr="0074352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  <w:r w:rsidRPr="002B6A17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</w:tc>
      </w:tr>
      <w:tr w:rsidR="003B6951" w:rsidRPr="00EC23F9" w:rsidTr="000A7A63">
        <w:trPr>
          <w:trHeight w:val="237"/>
        </w:trPr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2B6A17" w:rsidRDefault="003B6951" w:rsidP="000A7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4352E">
              <w:rPr>
                <w:rFonts w:ascii="Times New Roman" w:hAnsi="Times New Roman" w:cs="Times New Roman"/>
                <w:b/>
                <w:szCs w:val="24"/>
              </w:rPr>
              <w:t>DR3</w:t>
            </w:r>
            <w:r w:rsidRPr="0074352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+</w:t>
            </w:r>
            <w:r w:rsidRPr="0074352E">
              <w:rPr>
                <w:rFonts w:ascii="Times New Roman" w:hAnsi="Times New Roman" w:cs="Times New Roman"/>
                <w:szCs w:val="24"/>
              </w:rPr>
              <w:t>/</w:t>
            </w:r>
            <w:r w:rsidRPr="002B6A17">
              <w:rPr>
                <w:rFonts w:ascii="Times New Roman" w:hAnsi="Times New Roman" w:cs="Times New Roman"/>
                <w:szCs w:val="24"/>
              </w:rPr>
              <w:t>ILC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4.32</w:t>
            </w:r>
            <w:r w:rsidRPr="0074352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5.4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42±20.0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6951" w:rsidRPr="0074352E" w:rsidRDefault="003B6951" w:rsidP="000A7A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  <w:r w:rsidRPr="002B6A17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</w:tc>
      </w:tr>
    </w:tbl>
    <w:p w:rsidR="00D47E4D" w:rsidRPr="002B6A17" w:rsidRDefault="00D47E4D" w:rsidP="00D47E4D">
      <w:pPr>
        <w:spacing w:after="0"/>
        <w:rPr>
          <w:rFonts w:ascii="Times New Roman" w:hAnsi="Times New Roman" w:cs="Times New Roman"/>
          <w:sz w:val="20"/>
          <w:szCs w:val="24"/>
        </w:rPr>
      </w:pPr>
      <w:r w:rsidRPr="002B6A17">
        <w:rPr>
          <w:rFonts w:ascii="Times New Roman" w:hAnsi="Times New Roman" w:cs="Times New Roman"/>
          <w:szCs w:val="24"/>
          <w:vertAlign w:val="superscript"/>
        </w:rPr>
        <w:t>§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Cs w:val="24"/>
        </w:rPr>
        <w:t>Unpa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>ired two-tailed t-Test</w:t>
      </w:r>
    </w:p>
    <w:p w:rsidR="00AA6297" w:rsidRPr="003B6951" w:rsidRDefault="0027039C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sectPr w:rsidR="00AA6297" w:rsidRPr="003B6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951"/>
    <w:rsid w:val="001714A0"/>
    <w:rsid w:val="0027039C"/>
    <w:rsid w:val="003B6951"/>
    <w:rsid w:val="00986E1C"/>
    <w:rsid w:val="00D47E4D"/>
    <w:rsid w:val="00E52522"/>
    <w:rsid w:val="00E9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2C1D1"/>
  <w15:chartTrackingRefBased/>
  <w15:docId w15:val="{2C37D5A1-C0D6-4903-A894-3332B56D4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95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9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46</Words>
  <Characters>1976</Characters>
  <Application>Microsoft Office Word</Application>
  <DocSecurity>0</DocSecurity>
  <Lines>16</Lines>
  <Paragraphs>4</Paragraphs>
  <ScaleCrop>false</ScaleCrop>
  <Company>Microsoft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Butto</dc:creator>
  <cp:keywords/>
  <dc:description/>
  <cp:lastModifiedBy>Ludovica Butto</cp:lastModifiedBy>
  <cp:revision>4</cp:revision>
  <dcterms:created xsi:type="dcterms:W3CDTF">2018-01-24T18:40:00Z</dcterms:created>
  <dcterms:modified xsi:type="dcterms:W3CDTF">2018-01-30T16:17:00Z</dcterms:modified>
</cp:coreProperties>
</file>